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12302" w14:textId="77777777" w:rsidR="00B02500" w:rsidRPr="00B02500" w:rsidRDefault="00B02500" w:rsidP="00B02500">
      <w:pPr>
        <w:spacing w:after="0" w:line="240" w:lineRule="auto"/>
        <w:ind w:left="567" w:hanging="567"/>
        <w:jc w:val="both"/>
        <w:rPr>
          <w:rFonts w:ascii="Times New Roman" w:eastAsia="Calibri" w:hAnsi="Times New Roman" w:cs="Times New Roman"/>
          <w:color w:val="222222"/>
          <w:kern w:val="0"/>
          <w:sz w:val="24"/>
          <w:szCs w:val="24"/>
          <w:shd w:val="clear" w:color="auto" w:fill="FFFFFF"/>
          <w14:ligatures w14:val="none"/>
        </w:rPr>
      </w:pPr>
      <w:r w:rsidRPr="00B02500">
        <w:rPr>
          <w:rFonts w:ascii="Times New Roman" w:eastAsia="Calibri" w:hAnsi="Times New Roman" w:cs="Times New Roman"/>
          <w:color w:val="222222"/>
          <w:kern w:val="0"/>
          <w:sz w:val="24"/>
          <w:szCs w:val="24"/>
          <w:shd w:val="clear" w:color="auto" w:fill="FFFFFF"/>
          <w14:ligatures w14:val="none"/>
        </w:rPr>
        <w:t>Supplementary Table 1: Effect of compost application on growth parameters of the cashew varieties over two growing seasons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960"/>
        <w:gridCol w:w="1003"/>
        <w:gridCol w:w="1120"/>
        <w:gridCol w:w="1109"/>
        <w:gridCol w:w="920"/>
        <w:gridCol w:w="1109"/>
        <w:gridCol w:w="870"/>
      </w:tblGrid>
      <w:tr w:rsidR="00B02500" w:rsidRPr="00B02500" w14:paraId="220931EC" w14:textId="77777777" w:rsidTr="00402591">
        <w:trPr>
          <w:trHeight w:val="62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8EC8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p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7BB7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e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04AD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ost typ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47FF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met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ECAE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igh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9D58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met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19A4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ight</w:t>
            </w:r>
          </w:p>
        </w:tc>
      </w:tr>
      <w:tr w:rsidR="00B02500" w:rsidRPr="00B02500" w14:paraId="670DF661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CFC2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35B8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578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713C2" w14:textId="77777777" w:rsidR="00B02500" w:rsidRPr="00B02500" w:rsidRDefault="00B02500" w:rsidP="00B02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m</w:t>
            </w:r>
          </w:p>
        </w:tc>
      </w:tr>
      <w:tr w:rsidR="00B02500" w:rsidRPr="00B02500" w14:paraId="4EE2C371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B1DF9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AD94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F43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D2385" w14:textId="77777777" w:rsidR="00B02500" w:rsidRPr="00B02500" w:rsidRDefault="00B02500" w:rsidP="00B02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586334" w14:textId="77777777" w:rsidR="00B02500" w:rsidRPr="00B02500" w:rsidRDefault="00B02500" w:rsidP="00B02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4</w:t>
            </w:r>
          </w:p>
        </w:tc>
      </w:tr>
      <w:tr w:rsidR="00B02500" w:rsidRPr="00B02500" w14:paraId="425AEACD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A22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FB9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D39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7E12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D0E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F424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6A2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4.1</w:t>
            </w:r>
          </w:p>
        </w:tc>
      </w:tr>
      <w:tr w:rsidR="00B02500" w:rsidRPr="00B02500" w14:paraId="0B90830E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A0E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7D0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8D5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433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4EA0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EB5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9E0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8.7</w:t>
            </w:r>
          </w:p>
        </w:tc>
      </w:tr>
      <w:tr w:rsidR="00B02500" w:rsidRPr="00B02500" w14:paraId="40517FBA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058C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6F9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878A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903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622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55C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235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3.1</w:t>
            </w:r>
          </w:p>
        </w:tc>
      </w:tr>
      <w:tr w:rsidR="00B02500" w:rsidRPr="00B02500" w14:paraId="1C8B5BC6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CD5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B3C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FC4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98E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664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1960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5167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4.1</w:t>
            </w:r>
          </w:p>
        </w:tc>
      </w:tr>
      <w:tr w:rsidR="00B02500" w:rsidRPr="00B02500" w14:paraId="5A12B178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898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EEA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C0F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0D1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9B50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914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A588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8.2</w:t>
            </w:r>
          </w:p>
        </w:tc>
      </w:tr>
      <w:tr w:rsidR="00B02500" w:rsidRPr="00B02500" w14:paraId="5652274C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298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9E1B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4D4A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630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007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5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00DD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2D8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8.9</w:t>
            </w:r>
          </w:p>
        </w:tc>
      </w:tr>
      <w:tr w:rsidR="00B02500" w:rsidRPr="00B02500" w14:paraId="7B64B54F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82A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E83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3BE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C4D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04CB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8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94B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618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0.3</w:t>
            </w:r>
          </w:p>
        </w:tc>
      </w:tr>
      <w:tr w:rsidR="00B02500" w:rsidRPr="00B02500" w14:paraId="476AE16E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C912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964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01F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FE2C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ADC4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8BA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42C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2.7</w:t>
            </w:r>
          </w:p>
        </w:tc>
      </w:tr>
      <w:tr w:rsidR="00B02500" w:rsidRPr="00B02500" w14:paraId="0BD253E3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17E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8B5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C96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0F6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582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AE8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58A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2.8</w:t>
            </w:r>
          </w:p>
        </w:tc>
      </w:tr>
      <w:tr w:rsidR="00B02500" w:rsidRPr="00B02500" w14:paraId="5537C806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8E9C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627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47F3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24BB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44F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3B8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742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8.7</w:t>
            </w:r>
          </w:p>
        </w:tc>
      </w:tr>
      <w:tr w:rsidR="00B02500" w:rsidRPr="00B02500" w14:paraId="1DF61F98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7AC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F92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9527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7E6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6900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9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443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E75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3.4</w:t>
            </w:r>
          </w:p>
        </w:tc>
      </w:tr>
      <w:tr w:rsidR="00B02500" w:rsidRPr="00B02500" w14:paraId="5073F12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D10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C5F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9F6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D46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0D83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4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B8A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FD67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6.8</w:t>
            </w:r>
          </w:p>
        </w:tc>
      </w:tr>
      <w:tr w:rsidR="00B02500" w:rsidRPr="00B02500" w14:paraId="4BAE1A6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D93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4B73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C26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C7E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BEAB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7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9F4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8D5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1.3</w:t>
            </w:r>
          </w:p>
        </w:tc>
      </w:tr>
      <w:tr w:rsidR="00B02500" w:rsidRPr="00B02500" w14:paraId="061172AD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507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7CE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0DF9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DE2E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6328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7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D158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7D2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0.2</w:t>
            </w:r>
          </w:p>
        </w:tc>
      </w:tr>
      <w:tr w:rsidR="00B02500" w:rsidRPr="00B02500" w14:paraId="27DAB025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161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2F8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DFE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770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366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2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802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529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4.9</w:t>
            </w:r>
          </w:p>
        </w:tc>
      </w:tr>
      <w:tr w:rsidR="00B02500" w:rsidRPr="00B02500" w14:paraId="5A282E7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438E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7195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21F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8E75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FB4D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9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A95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457C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2.9</w:t>
            </w:r>
          </w:p>
        </w:tc>
      </w:tr>
      <w:tr w:rsidR="00B02500" w:rsidRPr="00B02500" w14:paraId="3CF2372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BFFB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E2A4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8F05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8E77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7A0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92D9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C5C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8.4</w:t>
            </w:r>
          </w:p>
        </w:tc>
      </w:tr>
      <w:tr w:rsidR="00B02500" w:rsidRPr="00B02500" w14:paraId="3F185A2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437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7F3B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71E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43C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A84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8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463F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CC39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6.8</w:t>
            </w:r>
          </w:p>
        </w:tc>
      </w:tr>
      <w:tr w:rsidR="00B02500" w:rsidRPr="00B02500" w14:paraId="5DC89BE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BCB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D94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F4AF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CAFC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0B71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DDF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738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.2</w:t>
            </w:r>
          </w:p>
        </w:tc>
      </w:tr>
      <w:tr w:rsidR="00B02500" w:rsidRPr="00B02500" w14:paraId="386AC14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16D3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CCB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489E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2AF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8B50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56D9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071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8.6</w:t>
            </w:r>
          </w:p>
        </w:tc>
      </w:tr>
      <w:tr w:rsidR="00B02500" w:rsidRPr="00B02500" w14:paraId="4BE3EAB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EA8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40A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77F8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C8E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F8A4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9AF3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E6B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4.5</w:t>
            </w:r>
          </w:p>
        </w:tc>
      </w:tr>
      <w:tr w:rsidR="00B02500" w:rsidRPr="00B02500" w14:paraId="7172711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098C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789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1DD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D45F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25A3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1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CDA5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D89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9</w:t>
            </w:r>
          </w:p>
        </w:tc>
      </w:tr>
      <w:tr w:rsidR="00B02500" w:rsidRPr="00B02500" w14:paraId="609FAB76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9AE2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524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F6F0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2B96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F932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9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779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0D03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.2</w:t>
            </w:r>
          </w:p>
        </w:tc>
      </w:tr>
      <w:tr w:rsidR="00B02500" w:rsidRPr="00B02500" w14:paraId="3128C38D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A88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3B0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67C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5C5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14D8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81A8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D6F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.6</w:t>
            </w:r>
          </w:p>
        </w:tc>
      </w:tr>
      <w:tr w:rsidR="00B02500" w:rsidRPr="00B02500" w14:paraId="5A0AE01A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D69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DF9B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21CE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A2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B7E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7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3DC3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95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6.9</w:t>
            </w:r>
          </w:p>
        </w:tc>
      </w:tr>
      <w:tr w:rsidR="00B02500" w:rsidRPr="00B02500" w14:paraId="03834B4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3C5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530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7FE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D2E7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773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0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8FC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30E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2.1</w:t>
            </w:r>
          </w:p>
        </w:tc>
      </w:tr>
      <w:tr w:rsidR="00B02500" w:rsidRPr="00B02500" w14:paraId="094448F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B236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0CF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5FA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CC1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60F5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8174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183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8.2</w:t>
            </w:r>
          </w:p>
        </w:tc>
      </w:tr>
      <w:tr w:rsidR="00B02500" w:rsidRPr="00B02500" w14:paraId="327FC346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F65C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F379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36DB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26F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422D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5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DDB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2A2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1</w:t>
            </w:r>
          </w:p>
        </w:tc>
      </w:tr>
      <w:tr w:rsidR="00B02500" w:rsidRPr="00B02500" w14:paraId="05E6EDA8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305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35B1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66F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D0A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665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DC84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A17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6</w:t>
            </w:r>
          </w:p>
        </w:tc>
      </w:tr>
      <w:tr w:rsidR="00B02500" w:rsidRPr="00B02500" w14:paraId="722F8E8E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80BF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EE21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2F0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DBD0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944C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751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B7FB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0.2</w:t>
            </w:r>
          </w:p>
        </w:tc>
      </w:tr>
      <w:tr w:rsidR="00B02500" w:rsidRPr="00B02500" w14:paraId="11AA12AC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CE03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5BF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EED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D0E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E29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8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D56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18D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.6</w:t>
            </w:r>
          </w:p>
        </w:tc>
      </w:tr>
      <w:tr w:rsidR="00B02500" w:rsidRPr="00B02500" w14:paraId="605E5047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16E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055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ED5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C2B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5CE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671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325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4.2</w:t>
            </w:r>
          </w:p>
        </w:tc>
      </w:tr>
      <w:tr w:rsidR="00B02500" w:rsidRPr="00B02500" w14:paraId="42DC2B2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AACB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3BD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03B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493E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401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4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822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FD2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7.2</w:t>
            </w:r>
          </w:p>
        </w:tc>
      </w:tr>
      <w:tr w:rsidR="00B02500" w:rsidRPr="00B02500" w14:paraId="5D5ED77C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F49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391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198C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4B4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AC5D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4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F4C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EE25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.2</w:t>
            </w:r>
          </w:p>
        </w:tc>
      </w:tr>
      <w:tr w:rsidR="00B02500" w:rsidRPr="00B02500" w14:paraId="4E9D80CD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97C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633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1ECE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3A8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7D94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7A9D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BCBF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3.9</w:t>
            </w:r>
          </w:p>
        </w:tc>
      </w:tr>
      <w:tr w:rsidR="00B02500" w:rsidRPr="00B02500" w14:paraId="0DFE572C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14C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347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6A4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16E0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5F4E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1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1CC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378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4.4</w:t>
            </w:r>
          </w:p>
        </w:tc>
      </w:tr>
      <w:tr w:rsidR="00B02500" w:rsidRPr="00B02500" w14:paraId="36B8689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2EDF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819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BFAB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F000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C39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0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F253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2782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3</w:t>
            </w:r>
          </w:p>
        </w:tc>
      </w:tr>
      <w:tr w:rsidR="00B02500" w:rsidRPr="00B02500" w14:paraId="3D05C39E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0CBA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0FCD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88A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C35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C0F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67B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B27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3.4</w:t>
            </w:r>
          </w:p>
        </w:tc>
      </w:tr>
      <w:tr w:rsidR="00B02500" w:rsidRPr="00B02500" w14:paraId="15E51A2F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616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D66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FF32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E34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1F0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AF98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452B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9.1</w:t>
            </w:r>
          </w:p>
        </w:tc>
      </w:tr>
      <w:tr w:rsidR="00B02500" w:rsidRPr="00B02500" w14:paraId="528FD246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344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51C6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731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007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BD6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7449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B1A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8.9</w:t>
            </w:r>
          </w:p>
        </w:tc>
      </w:tr>
      <w:tr w:rsidR="00B02500" w:rsidRPr="00B02500" w14:paraId="7EA8009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A98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DD78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9D0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C04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9459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0AD9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68F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5.5</w:t>
            </w:r>
          </w:p>
        </w:tc>
      </w:tr>
      <w:tr w:rsidR="00B02500" w:rsidRPr="00B02500" w14:paraId="62ED59A1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269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E7B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0DA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CC1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50B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3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A68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C8F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0.8</w:t>
            </w:r>
          </w:p>
        </w:tc>
      </w:tr>
      <w:tr w:rsidR="00B02500" w:rsidRPr="00B02500" w14:paraId="0FE4AC8A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4696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6E2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CBC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6EC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A2A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093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C3D3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7.9</w:t>
            </w:r>
          </w:p>
        </w:tc>
      </w:tr>
      <w:tr w:rsidR="00B02500" w:rsidRPr="00B02500" w14:paraId="7CC74697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E9E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E62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8E6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D0E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F79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7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8B1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185D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0.8</w:t>
            </w:r>
          </w:p>
        </w:tc>
      </w:tr>
      <w:tr w:rsidR="00B02500" w:rsidRPr="00B02500" w14:paraId="01A43BE4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BFA6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127E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28B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30D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C14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9F1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EC91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8.3</w:t>
            </w:r>
          </w:p>
        </w:tc>
      </w:tr>
      <w:tr w:rsidR="00B02500" w:rsidRPr="00B02500" w14:paraId="7823344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A3B7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859C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96EA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5A2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C619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507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2EB8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3.5</w:t>
            </w:r>
          </w:p>
        </w:tc>
      </w:tr>
      <w:tr w:rsidR="00B02500" w:rsidRPr="00B02500" w14:paraId="577F4198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2AA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9AB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578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4F77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674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84E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26CA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5</w:t>
            </w:r>
          </w:p>
        </w:tc>
      </w:tr>
      <w:tr w:rsidR="00B02500" w:rsidRPr="00B02500" w14:paraId="77DBB81B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58E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A8D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6E8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527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300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FD6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FF0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4.4</w:t>
            </w:r>
          </w:p>
        </w:tc>
      </w:tr>
      <w:tr w:rsidR="00B02500" w:rsidRPr="00B02500" w14:paraId="4866D3B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CFA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3C0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27D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3A6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25F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0099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D56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2.2</w:t>
            </w:r>
          </w:p>
        </w:tc>
      </w:tr>
      <w:tr w:rsidR="00B02500" w:rsidRPr="00B02500" w14:paraId="0847DE3D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5364D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0F680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4DC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13B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9760B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70C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DEBB1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8.9</w:t>
            </w:r>
          </w:p>
        </w:tc>
      </w:tr>
      <w:tr w:rsidR="00B02500" w:rsidRPr="00B02500" w14:paraId="7A8CE02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5841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DCC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A1B7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F93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4CF8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972D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4A7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0.6</w:t>
            </w:r>
          </w:p>
        </w:tc>
      </w:tr>
      <w:tr w:rsidR="00B02500" w:rsidRPr="00B02500" w14:paraId="5B0D9839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828E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D263A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5217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2016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BCC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5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7DB3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6155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5.2</w:t>
            </w:r>
          </w:p>
        </w:tc>
      </w:tr>
      <w:tr w:rsidR="00B02500" w:rsidRPr="00B02500" w14:paraId="12BA3AC0" w14:textId="77777777" w:rsidTr="0040259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95B8F2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4E785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3T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2975C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5672F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449D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9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61C028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58C74" w14:textId="77777777" w:rsidR="00B02500" w:rsidRPr="00B02500" w:rsidRDefault="00B02500" w:rsidP="00B02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25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4.8</w:t>
            </w:r>
          </w:p>
        </w:tc>
      </w:tr>
    </w:tbl>
    <w:p w14:paraId="0D6C8DDA" w14:textId="77777777" w:rsidR="00B02500" w:rsidRPr="00B02500" w:rsidRDefault="00B02500" w:rsidP="00B02500">
      <w:pPr>
        <w:spacing w:line="360" w:lineRule="auto"/>
        <w:ind w:left="567" w:hanging="567"/>
        <w:jc w:val="both"/>
        <w:rPr>
          <w:rFonts w:ascii="Times New Roman" w:eastAsia="Calibri" w:hAnsi="Times New Roman" w:cs="Times New Roman"/>
          <w:color w:val="222222"/>
          <w:kern w:val="0"/>
          <w:sz w:val="24"/>
          <w:szCs w:val="24"/>
          <w:shd w:val="clear" w:color="auto" w:fill="FFFFFF"/>
          <w14:ligatures w14:val="none"/>
        </w:rPr>
      </w:pPr>
    </w:p>
    <w:p w14:paraId="04AD85E6" w14:textId="77777777" w:rsidR="007B5765" w:rsidRPr="007712CF" w:rsidRDefault="007B5765">
      <w:pPr>
        <w:rPr>
          <w:rFonts w:ascii="Times New Roman" w:hAnsi="Times New Roman" w:cs="Times New Roman"/>
          <w:sz w:val="24"/>
          <w:szCs w:val="24"/>
        </w:rPr>
      </w:pPr>
    </w:p>
    <w:sectPr w:rsidR="007B5765" w:rsidRPr="007712CF" w:rsidSect="00B0250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4308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A9D38" w14:textId="77777777" w:rsidR="00B02500" w:rsidRDefault="00B02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8BE2997" w14:textId="77777777" w:rsidR="00B02500" w:rsidRDefault="00B025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00"/>
    <w:rsid w:val="00283993"/>
    <w:rsid w:val="006B0414"/>
    <w:rsid w:val="007712CF"/>
    <w:rsid w:val="007B5765"/>
    <w:rsid w:val="00B02500"/>
    <w:rsid w:val="00F1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4C42"/>
  <w15:chartTrackingRefBased/>
  <w15:docId w15:val="{3234FAD9-A0FD-4341-A34C-2AA398BF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5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5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5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5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5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5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5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5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50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2500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0250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02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Frimpong Manso</dc:creator>
  <cp:keywords/>
  <dc:description/>
  <cp:lastModifiedBy>Elvis Frimpong Manso</cp:lastModifiedBy>
  <cp:revision>1</cp:revision>
  <dcterms:created xsi:type="dcterms:W3CDTF">2026-02-27T07:20:00Z</dcterms:created>
  <dcterms:modified xsi:type="dcterms:W3CDTF">2026-02-2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19eda-548e-478c-afe4-7d1d493b9ed8</vt:lpwstr>
  </property>
</Properties>
</file>